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93" w:rsidRPr="00927A7A" w:rsidRDefault="00BF6F93" w:rsidP="00BF6F9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48B5">
        <w:rPr>
          <w:rFonts w:ascii="Times New Roman" w:hAnsi="Times New Roman" w:cs="Times New Roman"/>
          <w:sz w:val="24"/>
          <w:szCs w:val="24"/>
          <w:lang w:val="en-US"/>
        </w:rPr>
        <w:t>Table 2.</w:t>
      </w: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Cytosolic and mitochondrial superoxide dismutase (SOD) activity measured in 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e-month-old plants of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olanum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ycopersicum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.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erasiforme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fected, or not, by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ucumber mosaic virus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treated, or not, with </w:t>
      </w:r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richoderma </w:t>
      </w:r>
      <w:proofErr w:type="spellStart"/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arzianum</w:t>
      </w:r>
      <w:proofErr w:type="spellEnd"/>
      <w:r w:rsidRPr="00927A7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-22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an values 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3) ± SE 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>with different letters are significantly different 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≤ 0.05)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, healthy control; PB, plants treated with T22; PC, plants inoculated with CMV; PD, plants treated with T22 and, a week later, inoculated with CMV; PE, plants simultaneously treated and inoculated with T22 and CMV; PF, plants inoculated with CMV and, a week later, treated with T22. </w:t>
      </w: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page" w:tblpX="2818" w:tblpY="4426"/>
        <w:tblW w:w="5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2126"/>
        <w:gridCol w:w="2250"/>
        <w:gridCol w:w="137"/>
      </w:tblGrid>
      <w:tr w:rsidR="00054F54" w:rsidRPr="00927A7A" w:rsidTr="00054F54">
        <w:trPr>
          <w:gridAfter w:val="1"/>
          <w:wAfter w:w="137" w:type="dxa"/>
        </w:trPr>
        <w:tc>
          <w:tcPr>
            <w:tcW w:w="643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SOD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SOD</w:t>
            </w:r>
          </w:p>
        </w:tc>
      </w:tr>
      <w:tr w:rsidR="00054F54" w:rsidRPr="00927A7A" w:rsidTr="00054F54">
        <w:tc>
          <w:tcPr>
            <w:tcW w:w="643" w:type="dxa"/>
            <w:tcBorders>
              <w:bottom w:val="single" w:sz="4" w:space="0" w:color="auto"/>
            </w:tcBorders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3" w:type="dxa"/>
            <w:gridSpan w:val="3"/>
            <w:tcBorders>
              <w:bottom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FW)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±0.051 d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78±0.022 d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2126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36±0.047 b</w:t>
            </w:r>
          </w:p>
        </w:tc>
        <w:tc>
          <w:tcPr>
            <w:tcW w:w="2250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90±0.021 e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2126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4±0.023 c</w:t>
            </w:r>
          </w:p>
        </w:tc>
        <w:tc>
          <w:tcPr>
            <w:tcW w:w="2250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48±0.038 a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2126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34±0.023 b</w:t>
            </w:r>
          </w:p>
        </w:tc>
        <w:tc>
          <w:tcPr>
            <w:tcW w:w="2250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61±0.062 b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2126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22±0.018 a</w:t>
            </w:r>
          </w:p>
        </w:tc>
        <w:tc>
          <w:tcPr>
            <w:tcW w:w="2250" w:type="dxa"/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56±0.006 b</w:t>
            </w:r>
          </w:p>
        </w:tc>
      </w:tr>
      <w:tr w:rsidR="00054F54" w:rsidRPr="00927A7A" w:rsidTr="00054F54">
        <w:trPr>
          <w:gridAfter w:val="1"/>
          <w:wAfter w:w="137" w:type="dxa"/>
        </w:trPr>
        <w:tc>
          <w:tcPr>
            <w:tcW w:w="643" w:type="dxa"/>
            <w:tcBorders>
              <w:bottom w:val="single" w:sz="4" w:space="0" w:color="auto"/>
            </w:tcBorders>
          </w:tcPr>
          <w:p w:rsidR="00054F54" w:rsidRPr="00927A7A" w:rsidRDefault="00054F54" w:rsidP="00054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.56±0.048 c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54F54" w:rsidRPr="00927A7A" w:rsidRDefault="00054F54" w:rsidP="00054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69±0.035 c</w:t>
            </w:r>
          </w:p>
        </w:tc>
      </w:tr>
    </w:tbl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2177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F93"/>
    <w:rsid w:val="00054F54"/>
    <w:rsid w:val="000D7934"/>
    <w:rsid w:val="0021773A"/>
    <w:rsid w:val="00B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Author's Proof</StageName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5B201C7E-02A9-4887-B5B9-1C1573ABDCBD}"/>
</file>

<file path=customXml/itemProps2.xml><?xml version="1.0" encoding="utf-8"?>
<ds:datastoreItem xmlns:ds="http://schemas.openxmlformats.org/officeDocument/2006/customXml" ds:itemID="{5255A440-0CDB-441B-9BDA-B6DA776B6CFF}"/>
</file>

<file path=customXml/itemProps3.xml><?xml version="1.0" encoding="utf-8"?>
<ds:datastoreItem xmlns:ds="http://schemas.openxmlformats.org/officeDocument/2006/customXml" ds:itemID="{87216D5E-279A-43D2-9E5E-259ED7BC92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</cp:lastModifiedBy>
  <cp:revision>3</cp:revision>
  <dcterms:created xsi:type="dcterms:W3CDTF">2016-06-10T10:45:00Z</dcterms:created>
  <dcterms:modified xsi:type="dcterms:W3CDTF">2016-06-10T10:51:00Z</dcterms:modified>
</cp:coreProperties>
</file>